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43DA7" w14:textId="77777777" w:rsidR="00426A8A" w:rsidRPr="009170EB" w:rsidRDefault="00426A8A" w:rsidP="00336DF5">
      <w:pPr>
        <w:rPr>
          <w:rFonts w:asciiTheme="minorHAnsi" w:eastAsia="Times New Roman" w:hAnsiTheme="minorHAnsi" w:cs="Arial"/>
          <w:b/>
          <w:sz w:val="24"/>
          <w:szCs w:val="24"/>
        </w:rPr>
      </w:pPr>
      <w:r w:rsidRPr="00426A8A">
        <w:rPr>
          <w:rFonts w:asciiTheme="minorHAnsi" w:eastAsia="Times New Roman" w:hAnsiTheme="minorHAnsi" w:cs="Arial"/>
          <w:b/>
          <w:sz w:val="24"/>
          <w:szCs w:val="24"/>
        </w:rPr>
        <w:t>Additional data</w:t>
      </w:r>
      <w:r>
        <w:rPr>
          <w:rFonts w:asciiTheme="minorHAnsi" w:eastAsia="Times New Roman" w:hAnsiTheme="minorHAnsi" w:cs="Arial"/>
          <w:b/>
          <w:sz w:val="24"/>
          <w:szCs w:val="24"/>
        </w:rPr>
        <w:t xml:space="preserve"> about statistical analyses</w:t>
      </w:r>
    </w:p>
    <w:p w14:paraId="04CE22FD" w14:textId="77777777" w:rsidR="009170EB" w:rsidRDefault="009170EB" w:rsidP="00336DF5">
      <w:pPr>
        <w:rPr>
          <w:rFonts w:asciiTheme="minorHAnsi" w:eastAsia="Times New Roman" w:hAnsiTheme="minorHAnsi" w:cs="Arial"/>
          <w:sz w:val="24"/>
          <w:szCs w:val="24"/>
        </w:rPr>
      </w:pPr>
    </w:p>
    <w:p w14:paraId="7320E5ED" w14:textId="77777777" w:rsidR="00336DF5" w:rsidRPr="009170EB" w:rsidRDefault="00336DF5" w:rsidP="00336DF5">
      <w:pPr>
        <w:rPr>
          <w:rFonts w:asciiTheme="minorHAnsi" w:eastAsia="Times New Roman" w:hAnsiTheme="minorHAnsi" w:cs="Arial"/>
          <w:sz w:val="22"/>
          <w:szCs w:val="22"/>
        </w:rPr>
      </w:pPr>
      <w:r w:rsidRPr="009170EB">
        <w:rPr>
          <w:rFonts w:asciiTheme="minorHAnsi" w:eastAsia="Times New Roman" w:hAnsiTheme="minorHAnsi" w:cs="Arial"/>
          <w:sz w:val="22"/>
          <w:szCs w:val="22"/>
        </w:rPr>
        <w:t xml:space="preserve">Testing results for FAD </w:t>
      </w:r>
      <w:r w:rsidR="004F7E0B" w:rsidRPr="009170EB">
        <w:rPr>
          <w:rFonts w:asciiTheme="minorHAnsi" w:eastAsia="Times New Roman" w:hAnsiTheme="minorHAnsi" w:cs="Arial"/>
          <w:sz w:val="22"/>
          <w:szCs w:val="22"/>
        </w:rPr>
        <w:t xml:space="preserve">clinical scores 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and </w:t>
      </w:r>
      <w:r w:rsidR="006929D3" w:rsidRPr="009170EB">
        <w:rPr>
          <w:rFonts w:asciiTheme="minorHAnsi" w:eastAsia="Times New Roman" w:hAnsiTheme="minorHAnsi" w:cs="Arial"/>
          <w:sz w:val="22"/>
          <w:szCs w:val="22"/>
        </w:rPr>
        <w:t xml:space="preserve">Pruritus Visual Analogue Scales 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are presented in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t</w:t>
      </w:r>
      <w:r w:rsidRPr="009170EB">
        <w:rPr>
          <w:rFonts w:asciiTheme="minorHAnsi" w:eastAsia="Times New Roman" w:hAnsiTheme="minorHAnsi" w:cs="Arial"/>
          <w:b/>
          <w:sz w:val="22"/>
          <w:szCs w:val="22"/>
        </w:rPr>
        <w:t xml:space="preserve">able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A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 and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t</w:t>
      </w:r>
      <w:r w:rsidRPr="009170EB">
        <w:rPr>
          <w:rFonts w:asciiTheme="minorHAnsi" w:eastAsia="Times New Roman" w:hAnsiTheme="minorHAnsi" w:cs="Arial"/>
          <w:b/>
          <w:sz w:val="22"/>
          <w:szCs w:val="22"/>
        </w:rPr>
        <w:t xml:space="preserve">able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B,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 respectively. </w:t>
      </w:r>
    </w:p>
    <w:p w14:paraId="5021A0C5" w14:textId="77777777" w:rsidR="004F7E0B" w:rsidRPr="009170EB" w:rsidRDefault="004F7E0B" w:rsidP="00336DF5">
      <w:pPr>
        <w:rPr>
          <w:rFonts w:asciiTheme="minorHAnsi" w:eastAsia="Times New Roman" w:hAnsiTheme="minorHAnsi" w:cs="Arial"/>
          <w:sz w:val="22"/>
          <w:szCs w:val="22"/>
        </w:rPr>
      </w:pPr>
    </w:p>
    <w:p w14:paraId="35218028" w14:textId="77777777" w:rsidR="00336DF5" w:rsidRPr="009170EB" w:rsidRDefault="004F7E0B" w:rsidP="00336DF5">
      <w:pPr>
        <w:rPr>
          <w:rFonts w:asciiTheme="minorHAnsi" w:eastAsia="Calibri" w:hAnsiTheme="minorHAnsi" w:cs="AdvPSUnv-L"/>
          <w:sz w:val="22"/>
          <w:szCs w:val="22"/>
        </w:rPr>
      </w:pPr>
      <w:r w:rsidRPr="009170EB">
        <w:rPr>
          <w:rFonts w:asciiTheme="minorHAnsi" w:eastAsia="Calibri" w:hAnsiTheme="minorHAnsi" w:cs="AdvPSUnv-L"/>
          <w:sz w:val="22"/>
          <w:szCs w:val="22"/>
        </w:rPr>
        <w:t>The post-treatment FAD clinical scores on days 28, 84 and 168 were significantly different from that of the pre-treatment on day 0 (P values &lt; 0.0001 for all 3 post-treatment days). The FAD clinical scores on post-treatment days 28, 84 and 168 were</w:t>
      </w:r>
      <w:bookmarkStart w:id="0" w:name="_GoBack"/>
      <w:bookmarkEnd w:id="0"/>
      <w:r w:rsidRPr="009170EB">
        <w:rPr>
          <w:rFonts w:asciiTheme="minorHAnsi" w:eastAsia="Calibri" w:hAnsiTheme="minorHAnsi" w:cs="AdvPSUnv-L"/>
          <w:sz w:val="22"/>
          <w:szCs w:val="22"/>
        </w:rPr>
        <w:t xml:space="preserve"> not significantly different (P = 0.3651 for the difference between day 28 and day 84; P = 0.3511 for the difference between day 28 and day 168; P = 0.9363 for the difference between day 84 and day 168) from each other.</w:t>
      </w:r>
    </w:p>
    <w:p w14:paraId="613E4928" w14:textId="77777777" w:rsidR="009170EB" w:rsidRPr="009170EB" w:rsidRDefault="009170EB" w:rsidP="00336DF5">
      <w:pPr>
        <w:rPr>
          <w:rFonts w:asciiTheme="minorHAnsi" w:hAnsiTheme="minorHAnsi"/>
          <w:sz w:val="22"/>
          <w:szCs w:val="22"/>
        </w:rPr>
      </w:pPr>
    </w:p>
    <w:p w14:paraId="2D898070" w14:textId="77777777" w:rsidR="004D2EB0" w:rsidRPr="009170EB" w:rsidRDefault="00336DF5">
      <w:pPr>
        <w:rPr>
          <w:rFonts w:asciiTheme="minorHAnsi" w:eastAsia="Times New Roman" w:hAnsiTheme="minorHAnsi" w:cs="Arial"/>
          <w:sz w:val="22"/>
          <w:szCs w:val="22"/>
        </w:rPr>
      </w:pPr>
      <w:r w:rsidRPr="009170EB">
        <w:rPr>
          <w:rFonts w:asciiTheme="minorHAnsi" w:hAnsiTheme="minorHAnsi"/>
          <w:sz w:val="22"/>
          <w:szCs w:val="22"/>
        </w:rPr>
        <w:tab/>
      </w:r>
      <w:r w:rsidR="004D2EB0" w:rsidRPr="009170EB">
        <w:rPr>
          <w:rFonts w:asciiTheme="minorHAnsi" w:eastAsia="Times New Roman" w:hAnsiTheme="minorHAnsi" w:cs="Arial"/>
          <w:b/>
          <w:sz w:val="22"/>
          <w:szCs w:val="22"/>
        </w:rPr>
        <w:t>Tab</w:t>
      </w:r>
      <w:r w:rsidRPr="009170EB">
        <w:rPr>
          <w:rFonts w:asciiTheme="minorHAnsi" w:eastAsia="Times New Roman" w:hAnsiTheme="minorHAnsi" w:cs="Arial"/>
          <w:b/>
          <w:sz w:val="22"/>
          <w:szCs w:val="22"/>
        </w:rPr>
        <w:t xml:space="preserve">le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A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 Hypothesis Test for the FAD Clinical Scores</w:t>
      </w:r>
    </w:p>
    <w:p w14:paraId="0F111AAA" w14:textId="77777777" w:rsidR="004D2EB0" w:rsidRPr="009170EB" w:rsidRDefault="004D2EB0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1"/>
        <w:gridCol w:w="1137"/>
        <w:gridCol w:w="992"/>
        <w:gridCol w:w="1130"/>
        <w:gridCol w:w="1134"/>
        <w:gridCol w:w="1276"/>
        <w:gridCol w:w="994"/>
      </w:tblGrid>
      <w:tr w:rsidR="00426A8A" w:rsidRPr="009170EB" w14:paraId="42BB09DE" w14:textId="77777777" w:rsidTr="00426A8A">
        <w:trPr>
          <w:cantSplit/>
          <w:tblHeader/>
          <w:jc w:val="center"/>
        </w:trPr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38944C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ay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 of</w:t>
            </w: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br/>
              <w:t>study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9DE559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ay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 of</w:t>
            </w: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br/>
              <w:t>stud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747AF2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9D7A3E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677EC0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</w:t>
            </w:r>
            <w:r w:rsidR="00426A8A"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egree of </w:t>
            </w: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</w:t>
            </w:r>
            <w:r w:rsidR="00426A8A"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reedo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7690FA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t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A478CC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</w:tr>
      <w:tr w:rsidR="00426A8A" w:rsidRPr="009170EB" w14:paraId="02233248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7668BC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9CBB08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FE75D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1BC33D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05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1DB694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2272D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9.582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5DA44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426A8A" w:rsidRPr="009170EB" w14:paraId="2B8761D2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4CA3E3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809FD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42D8B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3.40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3DFEC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2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243F1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153AE8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0.158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1C5A0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426A8A" w:rsidRPr="009170EB" w14:paraId="0F02F842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C06ED7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8CE67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C303E9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3.88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9C7DA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61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F4D79B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00DE2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9.593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14FE5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426A8A" w:rsidRPr="009170EB" w14:paraId="0D09019F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FABD63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406EC2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E5E29E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338E95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40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1B309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6E2FFE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34074D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3651</w:t>
            </w:r>
          </w:p>
        </w:tc>
      </w:tr>
      <w:tr w:rsidR="00426A8A" w:rsidRPr="009170EB" w14:paraId="438DC47E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8FF2C6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6170BF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F088E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682021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75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56516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3C154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BC802A" w14:textId="77777777" w:rsidR="004D2EB0" w:rsidRPr="009170EB" w:rsidRDefault="004D2EB0" w:rsidP="00426A8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3511</w:t>
            </w:r>
          </w:p>
        </w:tc>
      </w:tr>
      <w:tr w:rsidR="00426A8A" w:rsidRPr="009170EB" w14:paraId="50492848" w14:textId="77777777" w:rsidTr="00426A8A">
        <w:trPr>
          <w:cantSplit/>
          <w:jc w:val="center"/>
        </w:trPr>
        <w:tc>
          <w:tcPr>
            <w:tcW w:w="99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B7EBB8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DAB26F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FC15D4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E4720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92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5B59B1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C7E38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D2F68B" w14:textId="77777777" w:rsidR="004D2EB0" w:rsidRPr="009170EB" w:rsidRDefault="004D2EB0" w:rsidP="00426A8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9363</w:t>
            </w:r>
          </w:p>
        </w:tc>
      </w:tr>
    </w:tbl>
    <w:p w14:paraId="219B40AD" w14:textId="77777777" w:rsidR="009170EB" w:rsidRPr="009170EB" w:rsidRDefault="009170EB" w:rsidP="009170EB">
      <w:pPr>
        <w:autoSpaceDE/>
        <w:autoSpaceDN/>
        <w:spacing w:after="200" w:line="276" w:lineRule="auto"/>
        <w:rPr>
          <w:rFonts w:asciiTheme="minorHAnsi" w:eastAsia="Calibri" w:hAnsiTheme="minorHAnsi" w:cs="AdvPSUnv-L"/>
          <w:sz w:val="22"/>
          <w:szCs w:val="22"/>
        </w:rPr>
      </w:pPr>
    </w:p>
    <w:p w14:paraId="5C0D039D" w14:textId="77777777" w:rsidR="009170EB" w:rsidRPr="009170EB" w:rsidRDefault="004F7E0B" w:rsidP="009170EB">
      <w:pPr>
        <w:autoSpaceDE/>
        <w:autoSpaceDN/>
        <w:spacing w:after="200" w:line="276" w:lineRule="auto"/>
        <w:rPr>
          <w:rFonts w:asciiTheme="minorHAnsi" w:hAnsiTheme="minorHAnsi"/>
          <w:sz w:val="22"/>
          <w:szCs w:val="22"/>
        </w:rPr>
      </w:pPr>
      <w:r w:rsidRPr="009170EB">
        <w:rPr>
          <w:rFonts w:asciiTheme="minorHAnsi" w:eastAsia="Calibri" w:hAnsiTheme="minorHAnsi" w:cs="AdvPSUnv-L"/>
          <w:sz w:val="22"/>
          <w:szCs w:val="22"/>
        </w:rPr>
        <w:t>The post-treatment pruritus visual analogue scales on post-treatment days 28, 84 and 168 were significantly different from that of the pre-treatment (P values &lt; 0.0001 for all 3 post-treatment days). The PVAS values on post-treatment days 84 and 168 were significantly different from that on the post-treatment day 28 (</w:t>
      </w:r>
      <w:r w:rsidR="000C019B" w:rsidRPr="009170EB">
        <w:rPr>
          <w:rFonts w:asciiTheme="minorHAnsi" w:eastAsia="Calibri" w:hAnsiTheme="minorHAnsi" w:cs="AdvPSUnv-L"/>
          <w:sz w:val="22"/>
          <w:szCs w:val="22"/>
        </w:rPr>
        <w:t>P =</w:t>
      </w:r>
      <w:r w:rsidRPr="009170EB">
        <w:rPr>
          <w:rFonts w:asciiTheme="minorHAnsi" w:eastAsia="Calibri" w:hAnsiTheme="minorHAnsi" w:cs="AdvPSUnv-L"/>
          <w:sz w:val="22"/>
          <w:szCs w:val="22"/>
        </w:rPr>
        <w:t> 0.0031 for the difference between day 28 and day 84; P = 0.0002 for the difference between day 28 and day 168), but were not significantly different from each other (P = 0.2963).</w:t>
      </w:r>
    </w:p>
    <w:p w14:paraId="7A5084E9" w14:textId="77777777" w:rsidR="009170EB" w:rsidRPr="009170EB" w:rsidRDefault="00336DF5" w:rsidP="009170EB">
      <w:pPr>
        <w:ind w:firstLine="720"/>
        <w:rPr>
          <w:rFonts w:asciiTheme="minorHAnsi" w:eastAsia="Times New Roman" w:hAnsiTheme="minorHAnsi" w:cs="Arial"/>
          <w:sz w:val="22"/>
          <w:szCs w:val="22"/>
        </w:rPr>
      </w:pPr>
      <w:r w:rsidRPr="009170EB">
        <w:rPr>
          <w:rFonts w:asciiTheme="minorHAnsi" w:eastAsia="Times New Roman" w:hAnsiTheme="minorHAnsi" w:cs="Arial"/>
          <w:b/>
          <w:sz w:val="22"/>
          <w:szCs w:val="22"/>
        </w:rPr>
        <w:t xml:space="preserve">Table </w:t>
      </w:r>
      <w:r w:rsidR="00426A8A" w:rsidRPr="009170EB">
        <w:rPr>
          <w:rFonts w:asciiTheme="minorHAnsi" w:eastAsia="Times New Roman" w:hAnsiTheme="minorHAnsi" w:cs="Arial"/>
          <w:b/>
          <w:sz w:val="22"/>
          <w:szCs w:val="22"/>
        </w:rPr>
        <w:t>B</w:t>
      </w:r>
      <w:r w:rsidRPr="009170EB">
        <w:rPr>
          <w:rFonts w:asciiTheme="minorHAnsi" w:eastAsia="Times New Roman" w:hAnsiTheme="minorHAnsi" w:cs="Arial"/>
          <w:sz w:val="22"/>
          <w:szCs w:val="22"/>
        </w:rPr>
        <w:t xml:space="preserve"> Hypothesis Test for the </w:t>
      </w:r>
      <w:r w:rsidRPr="009170EB">
        <w:rPr>
          <w:rFonts w:asciiTheme="minorHAnsi" w:eastAsia="Times New Roman" w:hAnsiTheme="minorHAnsi" w:cs="Arial"/>
          <w:sz w:val="22"/>
          <w:szCs w:val="22"/>
          <w:lang w:val="en-GB"/>
        </w:rPr>
        <w:t>Analysis of Pruritus Visual Analogue Scales</w:t>
      </w:r>
    </w:p>
    <w:p w14:paraId="7E07C78A" w14:textId="77777777" w:rsidR="009170EB" w:rsidRPr="009170EB" w:rsidRDefault="009170EB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jc w:val="center"/>
        <w:tblInd w:w="-18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1134"/>
        <w:gridCol w:w="1010"/>
        <w:gridCol w:w="1134"/>
        <w:gridCol w:w="1134"/>
        <w:gridCol w:w="1276"/>
        <w:gridCol w:w="992"/>
      </w:tblGrid>
      <w:tr w:rsidR="009170EB" w:rsidRPr="009170EB" w14:paraId="77B277CB" w14:textId="77777777" w:rsidTr="009170EB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7F04BA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ay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 of</w:t>
            </w: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br/>
              <w:t>stud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E51655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ay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 of</w:t>
            </w: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br/>
              <w:t>study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968EA6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EB52FE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DBA832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D082C6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t</w:t>
            </w:r>
            <w:proofErr w:type="gram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359C1A" w14:textId="77777777" w:rsidR="009170EB" w:rsidRPr="009170EB" w:rsidRDefault="009170EB" w:rsidP="004820F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</w:tr>
      <w:tr w:rsidR="009170EB" w:rsidRPr="009170EB" w14:paraId="42D57DBA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AAAB99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85C201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708DC3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FB2CCF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F2D92A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82038B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59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CE9275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9170EB" w:rsidRPr="009170EB" w14:paraId="707668DD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451FA4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DB8C9A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ADC85C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EC5827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FE84C5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3840AD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.5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15EEC8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9170EB" w:rsidRPr="009170EB" w14:paraId="6DA8BA08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A1CA05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CFCC4E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DD7F70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6EC0E1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EA65BC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4DA9A7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9.08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7222AB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0</w:t>
            </w:r>
          </w:p>
        </w:tc>
      </w:tr>
      <w:tr w:rsidR="009170EB" w:rsidRPr="009170EB" w14:paraId="3411063C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F5C2C8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3E78D9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AF2953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D11ECF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97B3E0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DC9FEB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3.04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EFEAD6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31</w:t>
            </w:r>
          </w:p>
        </w:tc>
      </w:tr>
      <w:tr w:rsidR="009170EB" w:rsidRPr="009170EB" w14:paraId="569CA482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28F442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2F2DE5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005A39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9200BD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33502A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973EB0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3.94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4CC132" w14:textId="77777777" w:rsidR="004D2EB0" w:rsidRPr="009170EB" w:rsidRDefault="004D2EB0" w:rsidP="009170EB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0002</w:t>
            </w:r>
          </w:p>
        </w:tc>
      </w:tr>
      <w:tr w:rsidR="009170EB" w:rsidRPr="009170EB" w14:paraId="44E964B1" w14:textId="77777777" w:rsidTr="009170EB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5FE71E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324636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BC5710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64EBA8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B18CFC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7A6A3F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4AF6C3" w14:textId="77777777" w:rsidR="004D2EB0" w:rsidRPr="009170EB" w:rsidRDefault="004D2EB0" w:rsidP="009170EB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170EB">
              <w:rPr>
                <w:rFonts w:asciiTheme="minorHAnsi" w:hAnsiTheme="minorHAnsi"/>
                <w:color w:val="000000"/>
                <w:sz w:val="22"/>
                <w:szCs w:val="22"/>
              </w:rPr>
              <w:t>0.2963</w:t>
            </w:r>
          </w:p>
        </w:tc>
      </w:tr>
    </w:tbl>
    <w:p w14:paraId="48C8A993" w14:textId="77777777" w:rsidR="004D2EB0" w:rsidRPr="009170EB" w:rsidRDefault="004D2EB0">
      <w:pPr>
        <w:rPr>
          <w:rFonts w:asciiTheme="minorHAnsi" w:hAnsiTheme="minorHAnsi"/>
          <w:sz w:val="22"/>
          <w:szCs w:val="22"/>
        </w:rPr>
      </w:pPr>
    </w:p>
    <w:sectPr w:rsidR="004D2EB0" w:rsidRPr="009170EB" w:rsidSect="009170EB"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A5086" w14:textId="77777777" w:rsidR="00426A8A" w:rsidRDefault="00426A8A" w:rsidP="008804DA">
      <w:r>
        <w:separator/>
      </w:r>
    </w:p>
  </w:endnote>
  <w:endnote w:type="continuationSeparator" w:id="0">
    <w:p w14:paraId="405BD234" w14:textId="77777777" w:rsidR="00426A8A" w:rsidRDefault="00426A8A" w:rsidP="0088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SUnv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1E4CFC" w14:textId="77777777" w:rsidR="00426A8A" w:rsidRDefault="00426A8A" w:rsidP="008804DA">
      <w:r>
        <w:separator/>
      </w:r>
    </w:p>
  </w:footnote>
  <w:footnote w:type="continuationSeparator" w:id="0">
    <w:p w14:paraId="6778B3B6" w14:textId="77777777" w:rsidR="00426A8A" w:rsidRDefault="00426A8A" w:rsidP="00880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hyphenationZone w:val="425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DA"/>
    <w:rsid w:val="000C019B"/>
    <w:rsid w:val="00336DF5"/>
    <w:rsid w:val="00426A8A"/>
    <w:rsid w:val="004D2EB0"/>
    <w:rsid w:val="004F7E0B"/>
    <w:rsid w:val="006929D3"/>
    <w:rsid w:val="006E2000"/>
    <w:rsid w:val="00704907"/>
    <w:rsid w:val="008804DA"/>
    <w:rsid w:val="009170EB"/>
    <w:rsid w:val="00C97F59"/>
    <w:rsid w:val="00D610C6"/>
    <w:rsid w:val="00F9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1DEA7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EB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804DA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804DA"/>
  </w:style>
  <w:style w:type="paragraph" w:styleId="Pieddepage">
    <w:name w:val="footer"/>
    <w:basedOn w:val="Normal"/>
    <w:link w:val="PieddepageCar"/>
    <w:uiPriority w:val="99"/>
    <w:unhideWhenUsed/>
    <w:rsid w:val="008804D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804DA"/>
  </w:style>
  <w:style w:type="table" w:styleId="Grille">
    <w:name w:val="Table Grid"/>
    <w:basedOn w:val="TableauNormal"/>
    <w:uiPriority w:val="59"/>
    <w:rsid w:val="00880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929D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29D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EB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804DA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804DA"/>
  </w:style>
  <w:style w:type="paragraph" w:styleId="Pieddepage">
    <w:name w:val="footer"/>
    <w:basedOn w:val="Normal"/>
    <w:link w:val="PieddepageCar"/>
    <w:uiPriority w:val="99"/>
    <w:unhideWhenUsed/>
    <w:rsid w:val="008804D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804DA"/>
  </w:style>
  <w:style w:type="table" w:styleId="Grille">
    <w:name w:val="Table Grid"/>
    <w:basedOn w:val="TableauNormal"/>
    <w:uiPriority w:val="59"/>
    <w:rsid w:val="00880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929D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29D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
</file>

<file path=customXml/itemProps1.xml><?xml version="1.0" encoding="utf-8"?>
<ds:datastoreItem xmlns:ds="http://schemas.openxmlformats.org/officeDocument/2006/customXml" ds:itemID="{0DEE647E-4BEA-4109-80F3-9CDF5BE4C44A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1</Pages>
  <Words>290</Words>
  <Characters>159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sun</dc:creator>
  <cp:lastModifiedBy>Jacques Guillot</cp:lastModifiedBy>
  <cp:revision>4</cp:revision>
  <dcterms:created xsi:type="dcterms:W3CDTF">2016-03-09T20:18:00Z</dcterms:created>
  <dcterms:modified xsi:type="dcterms:W3CDTF">2016-03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d1a41bf-5f12-451a-9d7b-2bcba5ecfe19</vt:lpwstr>
  </property>
  <property fmtid="{D5CDD505-2E9C-101B-9397-08002B2CF9AE}" pid="3" name="bjSaver">
    <vt:lpwstr>5BKjwTLZIJ6UDA96Do0YxdU3ZOh6XWIb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8" name="_AdHocReviewCycleID">
    <vt:i4>291531790</vt:i4>
  </property>
  <property fmtid="{D5CDD505-2E9C-101B-9397-08002B2CF9AE}" pid="9" name="_NewReviewCycle">
    <vt:lpwstr/>
  </property>
  <property fmtid="{D5CDD505-2E9C-101B-9397-08002B2CF9AE}" pid="10" name="_EmailSubject">
    <vt:lpwstr>Bravecto FAD paper</vt:lpwstr>
  </property>
  <property fmtid="{D5CDD505-2E9C-101B-9397-08002B2CF9AE}" pid="11" name="_AuthorEmail">
    <vt:lpwstr>fangshi.sun@merck.com</vt:lpwstr>
  </property>
  <property fmtid="{D5CDD505-2E9C-101B-9397-08002B2CF9AE}" pid="12" name="_AuthorEmailDisplayName">
    <vt:lpwstr>Sun, Fangshi</vt:lpwstr>
  </property>
</Properties>
</file>